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D80EC">
      <w:pPr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Types , YGTSS and CSHQ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between different number of com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bine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llergic diseases in TD children</w:t>
      </w:r>
    </w:p>
    <w:tbl>
      <w:tblPr>
        <w:tblStyle w:val="5"/>
        <w:tblpPr w:leftFromText="180" w:rightFromText="180" w:vertAnchor="text" w:horzAnchor="page" w:tblpX="1491" w:tblpY="368"/>
        <w:tblOverlap w:val="never"/>
        <w:tblW w:w="141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297"/>
        <w:gridCol w:w="1936"/>
        <w:gridCol w:w="1918"/>
        <w:gridCol w:w="1864"/>
        <w:gridCol w:w="2155"/>
        <w:gridCol w:w="2345"/>
      </w:tblGrid>
      <w:tr w14:paraId="1E268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91" w:type="dxa"/>
            <w:tcBorders>
              <w:bottom w:val="single" w:color="auto" w:sz="6" w:space="0"/>
            </w:tcBorders>
          </w:tcPr>
          <w:p w14:paraId="0FB3A71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bottom w:val="single" w:color="auto" w:sz="6" w:space="0"/>
            </w:tcBorders>
            <w:vAlign w:val="center"/>
          </w:tcPr>
          <w:p w14:paraId="3458F23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6" w:type="dxa"/>
            <w:tcBorders>
              <w:bottom w:val="single" w:color="auto" w:sz="6" w:space="0"/>
            </w:tcBorders>
            <w:vAlign w:val="center"/>
          </w:tcPr>
          <w:p w14:paraId="62D4B41A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D+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1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llergy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918" w:type="dxa"/>
            <w:tcBorders>
              <w:bottom w:val="single" w:color="auto" w:sz="6" w:space="0"/>
            </w:tcBorders>
            <w:vAlign w:val="center"/>
          </w:tcPr>
          <w:p w14:paraId="45118B6D">
            <w:pPr>
              <w:ind w:left="450" w:hanging="450" w:hangingChars="250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D+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2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llergy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864" w:type="dxa"/>
            <w:tcBorders>
              <w:bottom w:val="single" w:color="auto" w:sz="6" w:space="0"/>
            </w:tcBorders>
            <w:vAlign w:val="center"/>
          </w:tcPr>
          <w:p w14:paraId="1814352F">
            <w:pPr>
              <w:ind w:left="450" w:hanging="450" w:hangingChars="250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D+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llerg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155" w:type="dxa"/>
            <w:tcBorders>
              <w:bottom w:val="single" w:color="auto" w:sz="6" w:space="0"/>
            </w:tcBorders>
            <w:vAlign w:val="center"/>
          </w:tcPr>
          <w:p w14:paraId="33BE73DB">
            <w:pPr>
              <w:ind w:firstLine="180" w:firstLineChars="1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D+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≥4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Allergy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2345" w:type="dxa"/>
            <w:tcBorders>
              <w:bottom w:val="single" w:color="auto" w:sz="6" w:space="0"/>
            </w:tcBorders>
            <w:vAlign w:val="center"/>
          </w:tcPr>
          <w:p w14:paraId="2D166C86">
            <w:pPr>
              <w:ind w:firstLine="540" w:firstLineChars="3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Statistics  </w:t>
            </w:r>
          </w:p>
        </w:tc>
      </w:tr>
      <w:tr w14:paraId="5F724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91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605551C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5A4F59A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9AE04AD">
            <w:pPr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ypes of TD   </w:t>
            </w:r>
          </w:p>
          <w:p w14:paraId="5FA48C54">
            <w:pP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   </w:t>
            </w:r>
            <w:bookmarkStart w:id="4" w:name="_GoBack"/>
            <w:r>
              <w:rPr>
                <w:rFonts w:hint="eastAsia" w:ascii="Times New Roman" w:hAnsi="Times New Roman"/>
                <w:sz w:val="16"/>
                <w:szCs w:val="16"/>
              </w:rPr>
              <w:t xml:space="preserve"> n（%）</w:t>
            </w:r>
            <w:bookmarkEnd w:id="4"/>
          </w:p>
        </w:tc>
        <w:tc>
          <w:tcPr>
            <w:tcW w:w="229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AE427A2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14:ligatures w14:val="none"/>
              </w:rPr>
              <w:t>PTD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14:ligatures w14:val="none"/>
              </w:rPr>
              <w:tab/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14:ligatures w14:val="none"/>
              </w:rPr>
              <w:t xml:space="preserve">            </w:t>
            </w:r>
          </w:p>
        </w:tc>
        <w:tc>
          <w:tcPr>
            <w:tcW w:w="193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01BE89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91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5D5B63B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86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D84B4A8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15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D770E6A">
            <w:pPr>
              <w:ind w:firstLine="180" w:firstLineChars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345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AA29CEC">
            <w:pPr>
              <w:ind w:firstLine="200" w:firstLineChars="100"/>
              <w:jc w:val="left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7F1DEFED">
            <w:pPr>
              <w:ind w:firstLine="200" w:firstLineChars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629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67</w:t>
            </w:r>
          </w:p>
          <w:p w14:paraId="53CB892B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6526A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4097256C">
            <w:pPr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06E7C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14:ligatures w14:val="none"/>
              </w:rPr>
              <w:t xml:space="preserve">CTD                   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74BE757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center"/>
          </w:tcPr>
          <w:p w14:paraId="370AB35A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 w14:paraId="55B53B53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14:paraId="3826DCBC">
            <w:pPr>
              <w:ind w:firstLine="180" w:firstLineChars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345" w:type="dxa"/>
            <w:vMerge w:val="continue"/>
            <w:tcBorders>
              <w:tl2br w:val="nil"/>
              <w:tr2bl w:val="nil"/>
            </w:tcBorders>
            <w:vAlign w:val="center"/>
          </w:tcPr>
          <w:p w14:paraId="498AA42B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6BE06A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6CB3AA9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B5C66">
            <w:pPr>
              <w:rPr>
                <w:rFonts w:ascii="Times New Roman" w:hAnsi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14:ligatures w14:val="none"/>
              </w:rPr>
              <w:t xml:space="preserve">TS                 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center"/>
          </w:tcPr>
          <w:p w14:paraId="14926C6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center"/>
          </w:tcPr>
          <w:p w14:paraId="2154D95B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 w14:paraId="2471E24B">
            <w:pPr>
              <w:ind w:left="450" w:hanging="450" w:hangingChars="25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14:paraId="109B82B5">
            <w:pPr>
              <w:ind w:firstLine="180" w:firstLineChars="1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345" w:type="dxa"/>
            <w:vMerge w:val="continue"/>
            <w:tcBorders>
              <w:tl2br w:val="nil"/>
              <w:tr2bl w:val="nil"/>
            </w:tcBorders>
            <w:vAlign w:val="center"/>
          </w:tcPr>
          <w:p w14:paraId="5C12E73F">
            <w:pPr>
              <w:ind w:firstLine="180" w:firstLineChars="1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27D15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591" w:type="dxa"/>
            <w:vMerge w:val="restart"/>
            <w:tcBorders>
              <w:tl2br w:val="nil"/>
              <w:tr2bl w:val="nil"/>
            </w:tcBorders>
          </w:tcPr>
          <w:p w14:paraId="1FA429F6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1BD478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E2763C7">
            <w:pPr>
              <w:jc w:val="center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YGTSS</w:t>
            </w:r>
          </w:p>
          <w:p w14:paraId="5EE88C00">
            <w:pPr>
              <w:jc w:val="center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5EE687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2"/>
            <w:bookmarkStart w:id="1" w:name="OLE_LINK11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Total Phonic scor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bookmarkEnd w:id="0"/>
            <w:bookmarkEnd w:id="1"/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64C6669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66 ± 4.62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247E952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.04 ± 4.80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03BDA72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48 ± 4.43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0E70A3AE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6.00 ± 4.30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4E3BF46F">
            <w:pPr>
              <w:ind w:firstLine="200" w:firstLineChars="100"/>
              <w:jc w:val="left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33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65</w:t>
            </w:r>
          </w:p>
        </w:tc>
      </w:tr>
      <w:tr w14:paraId="7E2C5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6B227B5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33CDB135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Total Motor scor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02D939E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1 ± 3.99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3E944CA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70 ± 4.14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34BD6D9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8 ± 3.61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1CCBC5C0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.40 ± 3.85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5D0AF47E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009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71</w:t>
            </w:r>
          </w:p>
        </w:tc>
      </w:tr>
      <w:tr w14:paraId="5C653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19991E9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503C7C34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2" w:name="OLE_LINK13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Impairment scale score </w:t>
            </w:r>
            <w:bookmarkEnd w:id="2"/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3DC9D1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71± 7.13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5098EF0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68 ± 6.87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35BE711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5.00 ± 6.55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772952A0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00 ± 5.48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0CE66BBD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95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</w:tr>
      <w:tr w14:paraId="44697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250E862E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49F8DE7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26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Total Tic Score </w:t>
            </w:r>
            <w:bookmarkEnd w:id="3"/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7CF676E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8.78 ± 10.34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65DCF4F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8.43 ± 10.16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58563B4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8.97 ± 9.57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0E7FD66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hint="eastAsia" w:ascii="Times New Roman" w:hAnsi="Times New Roman"/>
                <w:sz w:val="18"/>
                <w:szCs w:val="16"/>
              </w:rPr>
              <w:t>31.40 ± 9.24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3D6C284B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75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55</w:t>
            </w:r>
          </w:p>
        </w:tc>
      </w:tr>
      <w:tr w14:paraId="51F8A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restart"/>
            <w:tcBorders>
              <w:tl2br w:val="nil"/>
              <w:tr2bl w:val="nil"/>
            </w:tcBorders>
          </w:tcPr>
          <w:p w14:paraId="4D0C0CC7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92092DC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7047522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9470EF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70420AA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461DBB9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CF40322">
            <w:pPr>
              <w:jc w:val="center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SHQ</w:t>
            </w:r>
          </w:p>
          <w:p w14:paraId="034C56E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6C91F7C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Hours of sleep per night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166F93E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4 ± 0.82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1E96568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36 ± 0.76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472849E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8 ± 0.69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446E33FB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80± 1.10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7016F91C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898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26</w:t>
            </w:r>
          </w:p>
        </w:tc>
      </w:tr>
      <w:tr w14:paraId="17133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33FEA9F8">
            <w:pPr>
              <w:ind w:firstLine="360" w:firstLine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16BBCF8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Bedtime Resistance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5E15177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95 ± 2.98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3C28F76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89 ± 3.28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05359ED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.83 ± 2.77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4F04FA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hint="eastAsia" w:ascii="Times New Roman" w:hAnsi="Times New Roman"/>
                <w:sz w:val="18"/>
                <w:szCs w:val="16"/>
              </w:rPr>
              <w:t>9.60 ± 3.21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756DFECD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276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51</w:t>
            </w:r>
          </w:p>
        </w:tc>
      </w:tr>
      <w:tr w14:paraId="1F3E9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5218B1F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512D23F6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Onset Delay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37D439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1 ± 0.6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43E62AA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72 ± 0.71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369A0D1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41 ± 0.50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1F27DE07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60 ± 0.89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464A53D6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317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29</w:t>
            </w:r>
          </w:p>
        </w:tc>
      </w:tr>
      <w:tr w14:paraId="74362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7E32726C">
            <w:pPr>
              <w:ind w:left="437" w:leftChars="208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1790AC6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5620654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32 ± 1.43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7A6D23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36 ± 1.44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359A6DC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66 ± 1.11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4B0A15DD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40 ± 1.52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30DB0EF0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.596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86</w:t>
            </w:r>
          </w:p>
        </w:tc>
      </w:tr>
      <w:tr w14:paraId="1559E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2957E7F4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477427D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Anxiety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2373B72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20 ± 2.2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6B4CCD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21 ± 2.41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50A73AD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93 ± 2.00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5C5FB732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.80 ± 2.17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5645EB1C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.144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62</w:t>
            </w:r>
          </w:p>
        </w:tc>
      </w:tr>
      <w:tr w14:paraId="03A17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0464381F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1B48B80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ight Wakings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1A6A52B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8 ± 1.08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3068557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83 ± 1.24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1058F4C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97 ± 1.32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4E72981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hint="eastAsia" w:ascii="Times New Roman" w:hAnsi="Times New Roman"/>
                <w:sz w:val="18"/>
                <w:szCs w:val="16"/>
              </w:rPr>
              <w:t>3.80 ± 0.84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2B6A0568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355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49</w:t>
            </w:r>
          </w:p>
        </w:tc>
      </w:tr>
      <w:tr w14:paraId="2D00F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3AF2DB51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6F6D584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arasomnias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7D0FD83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86 ± 1.76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2F4217F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11 ± 1.70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77D39DE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69 ± 2.02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1ECF880B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   </w:t>
            </w:r>
            <w:r>
              <w:rPr>
                <w:rFonts w:hint="eastAsia" w:ascii="Times New Roman" w:hAnsi="Times New Roman"/>
                <w:sz w:val="18"/>
                <w:szCs w:val="16"/>
              </w:rPr>
              <w:t>8.80 ± 2.05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6259A9BA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.058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60</w:t>
            </w:r>
          </w:p>
        </w:tc>
      </w:tr>
      <w:tr w14:paraId="15D70C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20DF6C5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19F52BF0">
            <w:pPr>
              <w:jc w:val="left"/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isordered Breathing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112F414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69 ± 0.93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049F925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62 ± 0.85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647FF4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9 ± 0.82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7772B807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80 ± 0.84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310F2149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44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63</w:t>
            </w:r>
          </w:p>
        </w:tc>
      </w:tr>
      <w:tr w14:paraId="7CC5E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24C3430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3582E21D">
            <w:pPr>
              <w:jc w:val="left"/>
              <w:rPr>
                <w:rFonts w:ascii="Times New Roman" w:hAnsi="Times New Roman" w:cs="Times New Roman"/>
                <w:color w:val="1F1F1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aytime Sleepiness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4BD16EE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44 ± 3.29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188EDC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43 ± 3.11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2E1B9230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00 ± 3.05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65D3824C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60 ± 3.36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4636C726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22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68</w:t>
            </w:r>
          </w:p>
        </w:tc>
      </w:tr>
      <w:tr w14:paraId="2E780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591" w:type="dxa"/>
            <w:vMerge w:val="continue"/>
            <w:tcBorders>
              <w:tl2br w:val="nil"/>
              <w:tr2bl w:val="nil"/>
            </w:tcBorders>
          </w:tcPr>
          <w:p w14:paraId="0537861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97" w:type="dxa"/>
            <w:tcBorders>
              <w:tl2br w:val="nil"/>
              <w:tr2bl w:val="nil"/>
            </w:tcBorders>
            <w:vAlign w:val="bottom"/>
          </w:tcPr>
          <w:p w14:paraId="52286EE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vAlign w:val="bottom"/>
          </w:tcPr>
          <w:p w14:paraId="6955CE4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3.75 ± 8.69</w:t>
            </w:r>
          </w:p>
        </w:tc>
        <w:tc>
          <w:tcPr>
            <w:tcW w:w="1918" w:type="dxa"/>
            <w:tcBorders>
              <w:tl2br w:val="nil"/>
              <w:tr2bl w:val="nil"/>
            </w:tcBorders>
            <w:vAlign w:val="bottom"/>
          </w:tcPr>
          <w:p w14:paraId="7F9F8DB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4.17 ± 8.16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bottom"/>
          </w:tcPr>
          <w:p w14:paraId="2FCA863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4.07 ± 7.04</w:t>
            </w:r>
          </w:p>
        </w:tc>
        <w:tc>
          <w:tcPr>
            <w:tcW w:w="2155" w:type="dxa"/>
            <w:tcBorders>
              <w:tl2br w:val="nil"/>
              <w:tr2bl w:val="nil"/>
            </w:tcBorders>
            <w:vAlign w:val="bottom"/>
          </w:tcPr>
          <w:p w14:paraId="4A4EE990">
            <w:pPr>
              <w:ind w:firstLine="360" w:firstLineChars="2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1.40 ± 9.81</w:t>
            </w:r>
          </w:p>
        </w:tc>
        <w:tc>
          <w:tcPr>
            <w:tcW w:w="2345" w:type="dxa"/>
            <w:tcBorders>
              <w:tl2br w:val="nil"/>
              <w:tr2bl w:val="nil"/>
            </w:tcBorders>
            <w:vAlign w:val="bottom"/>
          </w:tcPr>
          <w:p w14:paraId="2FC8E121">
            <w:pPr>
              <w:ind w:firstLine="200" w:firstLineChars="100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34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33</w:t>
            </w:r>
          </w:p>
        </w:tc>
      </w:tr>
    </w:tbl>
    <w:p w14:paraId="022F4244">
      <w:pPr>
        <w:rPr>
          <w:rFonts w:ascii="Times New Roman" w:hAnsi="Times New Roman" w:eastAsia="等线" w:cs="Times New Roman"/>
          <w:sz w:val="22"/>
        </w:rPr>
      </w:pPr>
      <w:r>
        <w:rPr>
          <w:rFonts w:hint="eastAsia" w:ascii="Times New Roman" w:hAnsi="Times New Roman" w:eastAsia="等线" w:cs="Times New Roman"/>
          <w:sz w:val="22"/>
        </w:rPr>
        <w:t>TD: Tic</w:t>
      </w:r>
      <w:r>
        <w:rPr>
          <w:rFonts w:ascii="Times New Roman" w:hAnsi="Times New Roman" w:eastAsia="等线" w:cs="Times New Roman"/>
          <w:sz w:val="22"/>
        </w:rPr>
        <w:t xml:space="preserve"> disorder</w:t>
      </w:r>
      <w:r>
        <w:rPr>
          <w:rFonts w:hint="eastAsia" w:ascii="Times New Roman" w:hAnsi="Times New Roman" w:eastAsia="等线" w:cs="Times New Roman"/>
          <w:sz w:val="22"/>
        </w:rPr>
        <w:t xml:space="preserve">; </w:t>
      </w:r>
      <w:r>
        <w:rPr>
          <w:rFonts w:ascii="Times New Roman" w:hAnsi="Times New Roman" w:eastAsia="等线" w:cs="Times New Roman"/>
          <w:sz w:val="22"/>
        </w:rPr>
        <w:t>YGTSS</w:t>
      </w:r>
      <w:r>
        <w:rPr>
          <w:rFonts w:hint="eastAsia" w:ascii="Times New Roman" w:hAnsi="Times New Roman" w:eastAsia="等线" w:cs="Times New Roman"/>
          <w:sz w:val="22"/>
        </w:rPr>
        <w:t>:</w:t>
      </w:r>
      <w:r>
        <w:rPr>
          <w:rFonts w:ascii="Times New Roman" w:hAnsi="Times New Roman" w:eastAsia="等线" w:cs="Times New Roman"/>
          <w:sz w:val="22"/>
        </w:rPr>
        <w:t xml:space="preserve"> Yale Global Tic Severity Scale</w:t>
      </w:r>
      <w:r>
        <w:rPr>
          <w:rFonts w:hint="eastAsia" w:ascii="Times New Roman" w:hAnsi="Times New Roman" w:eastAsia="等线" w:cs="Times New Roman"/>
          <w:sz w:val="22"/>
        </w:rPr>
        <w:t xml:space="preserve">; </w:t>
      </w:r>
      <w:r>
        <w:rPr>
          <w:rFonts w:ascii="Times New Roman" w:hAnsi="Times New Roman" w:eastAsia="等线" w:cs="Times New Roman"/>
          <w:sz w:val="22"/>
        </w:rPr>
        <w:t>CSHQ</w:t>
      </w:r>
      <w:r>
        <w:rPr>
          <w:rFonts w:hint="eastAsia" w:ascii="Times New Roman" w:hAnsi="Times New Roman" w:eastAsia="等线" w:cs="Times New Roman"/>
          <w:sz w:val="22"/>
        </w:rPr>
        <w:t xml:space="preserve">: </w:t>
      </w:r>
      <w:r>
        <w:rPr>
          <w:rFonts w:ascii="Times New Roman" w:hAnsi="Times New Roman" w:eastAsia="等线" w:cs="Times New Roman"/>
          <w:sz w:val="22"/>
        </w:rPr>
        <w:t>Children’s Sleep Habits Questionnaire</w:t>
      </w:r>
      <w:r>
        <w:rPr>
          <w:rFonts w:hint="eastAsia" w:ascii="Times New Roman" w:hAnsi="Times New Roman" w:eastAsia="等线" w:cs="Times New Roman"/>
          <w:sz w:val="22"/>
        </w:rPr>
        <w:t xml:space="preserve">. </w:t>
      </w:r>
      <w:r>
        <w:rPr>
          <w:rFonts w:ascii="Times New Roman" w:hAnsi="Times New Roman" w:eastAsia="等线" w:cs="Times New Roman"/>
          <w:sz w:val="22"/>
        </w:rPr>
        <w:t>Comparisons between groups were made using</w:t>
      </w:r>
      <w:r>
        <w:rPr>
          <w:rFonts w:hint="eastAsia" w:ascii="Times New Roman" w:hAnsi="Times New Roman" w:eastAsia="等线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sz w:val="22"/>
        </w:rPr>
        <w:t>Kruskal-</w:t>
      </w:r>
      <w:r>
        <w:rPr>
          <w:rFonts w:hint="eastAsia" w:ascii="Times New Roman" w:hAnsi="Times New Roman" w:eastAsia="等线" w:cs="Times New Roman"/>
          <w:sz w:val="22"/>
        </w:rPr>
        <w:t>W</w:t>
      </w:r>
      <w:r>
        <w:rPr>
          <w:rFonts w:ascii="Times New Roman" w:hAnsi="Times New Roman" w:eastAsia="等线" w:cs="Times New Roman"/>
          <w:sz w:val="22"/>
        </w:rPr>
        <w:t>allis H</w:t>
      </w:r>
      <w:r>
        <w:rPr>
          <w:rFonts w:hint="eastAsia" w:ascii="Times New Roman" w:hAnsi="Times New Roman" w:eastAsia="等线" w:cs="Times New Roman"/>
          <w:sz w:val="22"/>
        </w:rPr>
        <w:t xml:space="preserve"> test. </w:t>
      </w:r>
    </w:p>
    <w:p w14:paraId="555C9A7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9E6571"/>
    <w:rsid w:val="0005023D"/>
    <w:rsid w:val="000C177F"/>
    <w:rsid w:val="0013040D"/>
    <w:rsid w:val="00191C70"/>
    <w:rsid w:val="001B0FF2"/>
    <w:rsid w:val="002323DA"/>
    <w:rsid w:val="002A6CD7"/>
    <w:rsid w:val="0032435C"/>
    <w:rsid w:val="00376903"/>
    <w:rsid w:val="003D2BF6"/>
    <w:rsid w:val="00424FD0"/>
    <w:rsid w:val="0043052D"/>
    <w:rsid w:val="004A11DC"/>
    <w:rsid w:val="00511428"/>
    <w:rsid w:val="0056024F"/>
    <w:rsid w:val="005D152D"/>
    <w:rsid w:val="00651D64"/>
    <w:rsid w:val="006A6C40"/>
    <w:rsid w:val="006E2C44"/>
    <w:rsid w:val="00737B95"/>
    <w:rsid w:val="009E6571"/>
    <w:rsid w:val="00A152BF"/>
    <w:rsid w:val="00A31726"/>
    <w:rsid w:val="00B24C79"/>
    <w:rsid w:val="00B4554A"/>
    <w:rsid w:val="00BB281C"/>
    <w:rsid w:val="00BD6DEA"/>
    <w:rsid w:val="00C52AC8"/>
    <w:rsid w:val="00D059F0"/>
    <w:rsid w:val="00DA24E6"/>
    <w:rsid w:val="00DC3B02"/>
    <w:rsid w:val="00DE03DA"/>
    <w:rsid w:val="00EA4B22"/>
    <w:rsid w:val="00FC722C"/>
    <w:rsid w:val="00FD1C60"/>
    <w:rsid w:val="32F25231"/>
    <w:rsid w:val="3E0221C9"/>
    <w:rsid w:val="42120770"/>
    <w:rsid w:val="476615BC"/>
    <w:rsid w:val="4E7D5772"/>
    <w:rsid w:val="542E3461"/>
    <w:rsid w:val="568D446F"/>
    <w:rsid w:val="5FA030A5"/>
    <w:rsid w:val="60C0254A"/>
    <w:rsid w:val="619D39D4"/>
    <w:rsid w:val="61DA5B71"/>
    <w:rsid w:val="6C28394D"/>
    <w:rsid w:val="6D6B1B20"/>
    <w:rsid w:val="7BA71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9</Words>
  <Characters>1357</Characters>
  <Lines>12</Lines>
  <Paragraphs>3</Paragraphs>
  <TotalTime>2</TotalTime>
  <ScaleCrop>false</ScaleCrop>
  <LinksUpToDate>false</LinksUpToDate>
  <CharactersWithSpaces>165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0:14:00Z</dcterms:created>
  <dc:creator>盼盼 张</dc:creator>
  <cp:lastModifiedBy>张盼盼</cp:lastModifiedBy>
  <dcterms:modified xsi:type="dcterms:W3CDTF">2025-01-14T06:09:36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E57C49382E4E06A5A9C13B07698D5F_13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